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1C1A9" w14:textId="77777777" w:rsidR="004749A7" w:rsidRDefault="004749A7" w:rsidP="004D22E0">
      <w:pPr>
        <w:spacing w:after="0" w:line="240" w:lineRule="auto"/>
      </w:pPr>
      <w:r>
        <w:fldChar w:fldCharType="begin"/>
      </w:r>
      <w:r>
        <w:instrText xml:space="preserve"> LINK Excel.Sheet.12 "\\\\corefs.med.umich.edu\\shared1\\Aneslab_Shared\\Brummett_Research\\Pain Research\\Staff-Jen P\\!PAPERS\\Abuse and Social support\\Social support tables 10022021.xlsx" "Table 2!R1C1:R14C11" \a \f 4 \h  \* MERGEFORMAT </w:instrText>
      </w:r>
      <w:r>
        <w:fldChar w:fldCharType="separate"/>
      </w:r>
    </w:p>
    <w:tbl>
      <w:tblPr>
        <w:tblW w:w="9841" w:type="dxa"/>
        <w:tblLook w:val="04A0" w:firstRow="1" w:lastRow="0" w:firstColumn="1" w:lastColumn="0" w:noHBand="0" w:noVBand="1"/>
      </w:tblPr>
      <w:tblGrid>
        <w:gridCol w:w="436"/>
        <w:gridCol w:w="2984"/>
        <w:gridCol w:w="794"/>
        <w:gridCol w:w="810"/>
        <w:gridCol w:w="720"/>
        <w:gridCol w:w="720"/>
        <w:gridCol w:w="720"/>
        <w:gridCol w:w="720"/>
        <w:gridCol w:w="645"/>
        <w:gridCol w:w="645"/>
        <w:gridCol w:w="647"/>
      </w:tblGrid>
      <w:tr w:rsidR="004749A7" w:rsidRPr="00D3026E" w14:paraId="2FD2DBCE" w14:textId="77777777" w:rsidTr="001E1EBA">
        <w:trPr>
          <w:trHeight w:val="28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43B7" w14:textId="7C1A8C25" w:rsidR="004749A7" w:rsidRPr="00D3026E" w:rsidRDefault="00DD7E65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plemental T</w:t>
            </w:r>
            <w:r w:rsidR="004749A7" w:rsidRPr="00D3026E">
              <w:rPr>
                <w:rFonts w:ascii="Times New Roman" w:eastAsia="Times New Roman" w:hAnsi="Times New Roman" w:cs="Times New Roman"/>
                <w:color w:val="000000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9CB8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257F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4D23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DC94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01B2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BAAA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0405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FBD3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967D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7" w:rsidRPr="00D3026E" w14:paraId="272C8E41" w14:textId="77777777" w:rsidTr="001E1EBA">
        <w:trPr>
          <w:trHeight w:val="280"/>
        </w:trPr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2FA0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Bivariate Correlations for Study Variabl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DE8A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01FE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270C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AC90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D971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A8AE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2E0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6926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7" w:rsidRPr="00D3026E" w14:paraId="2E498EF4" w14:textId="77777777" w:rsidTr="001E1EBA">
        <w:trPr>
          <w:trHeight w:val="280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16F9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339C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C9E6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81C8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D87A1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319C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0CE7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8F4F4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9F202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0781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8BFF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749A7" w:rsidRPr="00D3026E" w14:paraId="682B2F78" w14:textId="77777777" w:rsidTr="001E1EBA">
        <w:trPr>
          <w:trHeight w:val="28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EDE5" w14:textId="77777777" w:rsidR="004749A7" w:rsidRPr="00D3026E" w:rsidRDefault="004749A7" w:rsidP="004D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606D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History of childhood abu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2791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A3B7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8C9B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EA27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BDD3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1176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C1E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5A35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47BF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7" w:rsidRPr="00D3026E" w14:paraId="3D45E746" w14:textId="77777777" w:rsidTr="001E1EBA">
        <w:trPr>
          <w:trHeight w:val="28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FA90" w14:textId="77777777" w:rsidR="004749A7" w:rsidRPr="00D3026E" w:rsidRDefault="004749A7" w:rsidP="004D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5CB3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1892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4ED6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519D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E732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7055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60CB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2595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BD2A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CDCC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7" w:rsidRPr="00D3026E" w14:paraId="157D5733" w14:textId="77777777" w:rsidTr="001E1EBA">
        <w:trPr>
          <w:trHeight w:val="28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2BF1" w14:textId="77777777" w:rsidR="004749A7" w:rsidRPr="00D3026E" w:rsidRDefault="004749A7" w:rsidP="004D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8946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42A2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1298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57F0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82CE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F2F9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2800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776B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2188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3A32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7" w:rsidRPr="00D3026E" w14:paraId="5A287986" w14:textId="77777777" w:rsidTr="001E1EBA">
        <w:trPr>
          <w:trHeight w:val="28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FA80" w14:textId="77777777" w:rsidR="004749A7" w:rsidRPr="00D3026E" w:rsidRDefault="004749A7" w:rsidP="004D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21A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72B9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16E5" w14:textId="2540A32F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863C08"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="00863C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3A6A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CBA6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82A8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61B0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840A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4B12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F0C4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7" w:rsidRPr="00D3026E" w14:paraId="26C3AAA6" w14:textId="77777777" w:rsidTr="001E1EBA">
        <w:trPr>
          <w:trHeight w:val="28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0037" w14:textId="77777777" w:rsidR="004749A7" w:rsidRPr="00D3026E" w:rsidRDefault="004749A7" w:rsidP="004D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2575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Perceived emotional suppor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CD6D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92DB" w14:textId="7553CB7C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3C08" w:rsidRPr="00D302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63C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C79A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5C4C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B65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97DE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DFA3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5A33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12EC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7" w:rsidRPr="00D3026E" w14:paraId="66872B91" w14:textId="77777777" w:rsidTr="001E1EBA">
        <w:trPr>
          <w:trHeight w:val="28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5DA6" w14:textId="77777777" w:rsidR="004749A7" w:rsidRPr="00D3026E" w:rsidRDefault="004749A7" w:rsidP="004D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DC0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Perceived instrumental suppor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FD6E" w14:textId="165F8CB0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 w:rsidR="00863C08"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863C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0DCC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24B9" w14:textId="54ACA53D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3C08" w:rsidRPr="00D302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63C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B057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B900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BBC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B7FB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D540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D384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7" w:rsidRPr="00D3026E" w14:paraId="5060CBC5" w14:textId="77777777" w:rsidTr="001E1EBA">
        <w:trPr>
          <w:trHeight w:val="28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57DA" w14:textId="77777777" w:rsidR="004749A7" w:rsidRPr="00D3026E" w:rsidRDefault="004749A7" w:rsidP="004D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41E6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Widespread pa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107D" w14:textId="44476BB6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863C08"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863C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4FAC" w14:textId="19EC3D9B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3C08" w:rsidRPr="00D302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63C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3F2B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2B9E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FB75" w14:textId="17911028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 w:rsidR="00863C08"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863C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6DAD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6C32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BF03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B1E2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7" w:rsidRPr="00D3026E" w14:paraId="2282714E" w14:textId="77777777" w:rsidTr="001E1EBA">
        <w:trPr>
          <w:trHeight w:val="28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25E7" w14:textId="77777777" w:rsidR="004749A7" w:rsidRPr="00D3026E" w:rsidRDefault="004749A7" w:rsidP="004D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D786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Pain sever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09E5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6457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48C1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E45D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BDF" w14:textId="429465E8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3C08" w:rsidRPr="00D302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63C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9373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769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0FAC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BDE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49A7" w:rsidRPr="00D3026E" w14:paraId="3A2F060D" w14:textId="77777777" w:rsidTr="001E1EBA">
        <w:trPr>
          <w:trHeight w:val="28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8858" w14:textId="77777777" w:rsidR="004749A7" w:rsidRPr="00D3026E" w:rsidRDefault="004749A7" w:rsidP="004D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44A0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Anxiety symptom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91DC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5ACC" w14:textId="3AC122A3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 w:rsidR="00863C08"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863C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0E97" w14:textId="130A287B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3C08" w:rsidRPr="00D302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63C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7F76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AC15" w14:textId="07BFB088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 w:rsidR="00863C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6FC7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1070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8F25" w14:textId="4AE994C5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863C08"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="00863C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8564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4749A7" w:rsidRPr="00D3026E" w14:paraId="1DB7C5DC" w14:textId="77777777" w:rsidTr="001E1EBA">
        <w:trPr>
          <w:trHeight w:val="28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E775" w14:textId="77777777" w:rsidR="004749A7" w:rsidRPr="00D3026E" w:rsidRDefault="004749A7" w:rsidP="004D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38F5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Depressive symptom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DD1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CDC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06E8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DAF5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B955" w14:textId="764C3B88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 w:rsidR="00863C08"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863C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9A91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785A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0011" w14:textId="18FCC375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863C08"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="00863C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712F" w14:textId="77777777" w:rsidR="004749A7" w:rsidRPr="00D3026E" w:rsidRDefault="004749A7" w:rsidP="004D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9</w:t>
            </w:r>
          </w:p>
        </w:tc>
      </w:tr>
      <w:tr w:rsidR="004749A7" w:rsidRPr="00D3026E" w14:paraId="3EB607E4" w14:textId="77777777" w:rsidTr="001E1EBA">
        <w:trPr>
          <w:trHeight w:val="360"/>
        </w:trPr>
        <w:tc>
          <w:tcPr>
            <w:tcW w:w="984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E3BBA" w14:textId="77777777" w:rsidR="004749A7" w:rsidRPr="00D3026E" w:rsidRDefault="004749A7" w:rsidP="004D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02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ote. </w:t>
            </w:r>
            <w:r w:rsidRPr="00D3026E">
              <w:rPr>
                <w:rFonts w:ascii="Times New Roman" w:eastAsia="Times New Roman" w:hAnsi="Times New Roman" w:cs="Times New Roman"/>
                <w:color w:val="000000"/>
              </w:rPr>
              <w:t xml:space="preserve">Boldfaced results are significant at </w:t>
            </w:r>
            <w:r w:rsidRPr="00D302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D3026E">
              <w:rPr>
                <w:rFonts w:ascii="Times New Roman" w:eastAsia="Times New Roman" w:hAnsi="Times New Roman" w:cs="Times New Roman"/>
                <w:color w:val="000000"/>
              </w:rPr>
              <w:t xml:space="preserve">&lt; .05. </w:t>
            </w:r>
          </w:p>
        </w:tc>
      </w:tr>
    </w:tbl>
    <w:p w14:paraId="14AD0CD2" w14:textId="0401849B" w:rsidR="004749A7" w:rsidRDefault="004749A7" w:rsidP="004D22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4948EB26" w14:textId="0D71FD87" w:rsidR="00863C08" w:rsidRDefault="00863C08" w:rsidP="00863C08">
      <w:pPr>
        <w:rPr>
          <w:rFonts w:ascii="Times New Roman" w:hAnsi="Times New Roman" w:cs="Times New Roman"/>
          <w:sz w:val="24"/>
          <w:szCs w:val="24"/>
        </w:rPr>
      </w:pPr>
    </w:p>
    <w:p w14:paraId="6917ED05" w14:textId="55ECD5DF" w:rsidR="00863C08" w:rsidRPr="00863C08" w:rsidRDefault="00863C08" w:rsidP="00863C08">
      <w:pPr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863C08" w:rsidRPr="00863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9A7"/>
    <w:rsid w:val="004749A7"/>
    <w:rsid w:val="004D22E0"/>
    <w:rsid w:val="00863C08"/>
    <w:rsid w:val="00C947E9"/>
    <w:rsid w:val="00CB588A"/>
    <w:rsid w:val="00DD7E65"/>
    <w:rsid w:val="00E22986"/>
    <w:rsid w:val="00F21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9E734"/>
  <w15:chartTrackingRefBased/>
  <w15:docId w15:val="{9ADE7828-0D6F-4FE8-99B7-2FF406319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63C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, Jennifer</dc:creator>
  <cp:keywords/>
  <dc:description/>
  <cp:lastModifiedBy>Pierce, Jennifer</cp:lastModifiedBy>
  <cp:revision>2</cp:revision>
  <dcterms:created xsi:type="dcterms:W3CDTF">2022-12-02T19:10:00Z</dcterms:created>
  <dcterms:modified xsi:type="dcterms:W3CDTF">2022-12-02T19:10:00Z</dcterms:modified>
</cp:coreProperties>
</file>